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B656F" w:rsidRPr="00DA68C9" w:rsidRDefault="00BB656F" w:rsidP="00BB656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3</w:t>
      </w:r>
      <w:r w:rsidRPr="00491A1E">
        <w:rPr>
          <w:rFonts w:ascii="Times New Roman" w:hAnsi="Times New Roman" w:cs="Times New Roman"/>
          <w:sz w:val="24"/>
          <w:szCs w:val="24"/>
        </w:rPr>
        <w:t xml:space="preserve"> </w:t>
      </w:r>
      <w:r w:rsidRPr="0022340A">
        <w:rPr>
          <w:rFonts w:ascii="Times New Roman" w:hAnsi="Times New Roman" w:cs="Times New Roman"/>
          <w:i/>
          <w:sz w:val="24"/>
          <w:szCs w:val="24"/>
        </w:rPr>
        <w:t>Regression coefficients and 95% confidence intervals for the SF-36</w:t>
      </w:r>
      <w:r>
        <w:rPr>
          <w:rFonts w:ascii="Times New Roman" w:hAnsi="Times New Roman" w:cs="Times New Roman"/>
          <w:i/>
          <w:sz w:val="24"/>
          <w:szCs w:val="24"/>
        </w:rPr>
        <w:t>v2</w:t>
      </w:r>
      <w:r w:rsidRPr="0022340A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mental</w:t>
      </w:r>
      <w:r w:rsidRPr="0022340A">
        <w:rPr>
          <w:rFonts w:ascii="Times New Roman" w:hAnsi="Times New Roman" w:cs="Times New Roman"/>
          <w:i/>
          <w:sz w:val="24"/>
          <w:szCs w:val="24"/>
        </w:rPr>
        <w:t xml:space="preserve"> health</w:t>
      </w:r>
      <w:r>
        <w:rPr>
          <w:rFonts w:ascii="Times New Roman" w:hAnsi="Times New Roman" w:cs="Times New Roman"/>
          <w:i/>
          <w:sz w:val="24"/>
          <w:szCs w:val="24"/>
        </w:rPr>
        <w:t xml:space="preserve"> component summary score (MCS)</w:t>
      </w:r>
      <w:r w:rsidRPr="0022340A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with</w:t>
      </w:r>
      <w:r w:rsidRPr="0022340A">
        <w:rPr>
          <w:rFonts w:ascii="Times New Roman" w:hAnsi="Times New Roman" w:cs="Times New Roman"/>
          <w:i/>
          <w:sz w:val="24"/>
          <w:szCs w:val="24"/>
        </w:rPr>
        <w:t xml:space="preserve"> multivariable linear </w:t>
      </w:r>
      <w:r>
        <w:rPr>
          <w:rFonts w:ascii="Times New Roman" w:hAnsi="Times New Roman" w:cs="Times New Roman"/>
          <w:i/>
          <w:sz w:val="24"/>
          <w:szCs w:val="24"/>
        </w:rPr>
        <w:t>regression analysis. M</w:t>
      </w:r>
      <w:r w:rsidRPr="0022340A">
        <w:rPr>
          <w:rFonts w:ascii="Times New Roman" w:hAnsi="Times New Roman" w:cs="Times New Roman"/>
          <w:i/>
          <w:sz w:val="24"/>
          <w:szCs w:val="24"/>
        </w:rPr>
        <w:t>odel performance</w:t>
      </w:r>
      <w:r>
        <w:rPr>
          <w:rFonts w:ascii="Times New Roman" w:hAnsi="Times New Roman" w:cs="Times New Roman"/>
          <w:i/>
          <w:sz w:val="24"/>
          <w:szCs w:val="24"/>
        </w:rPr>
        <w:t xml:space="preserve"> indicated by explained variance</w:t>
      </w:r>
      <w:r w:rsidRPr="0022340A">
        <w:rPr>
          <w:rFonts w:ascii="Times New Roman" w:hAnsi="Times New Roman" w:cs="Times New Roman"/>
          <w:i/>
          <w:sz w:val="24"/>
          <w:szCs w:val="24"/>
        </w:rPr>
        <w:t xml:space="preserve"> (R</w:t>
      </w:r>
      <w:r w:rsidRPr="0022340A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22340A">
        <w:rPr>
          <w:rFonts w:ascii="Times New Roman" w:hAnsi="Times New Roman" w:cs="Times New Roman"/>
          <w:i/>
          <w:sz w:val="24"/>
          <w:szCs w:val="24"/>
        </w:rPr>
        <w:t>) and bootstrap validation for each model</w:t>
      </w:r>
      <w:r>
        <w:rPr>
          <w:rFonts w:ascii="Times New Roman" w:hAnsi="Times New Roman" w:cs="Times New Roman"/>
          <w:i/>
          <w:sz w:val="24"/>
          <w:szCs w:val="24"/>
        </w:rPr>
        <w:t xml:space="preserve"> (N=2535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i/>
          <w:sz w:val="24"/>
          <w:szCs w:val="24"/>
        </w:rPr>
        <w:t>)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8"/>
        <w:gridCol w:w="1835"/>
        <w:gridCol w:w="1835"/>
        <w:gridCol w:w="1835"/>
      </w:tblGrid>
      <w:tr w:rsidR="00BB656F" w:rsidRPr="00816740" w:rsidTr="001B4A82">
        <w:tc>
          <w:tcPr>
            <w:tcW w:w="3688" w:type="dxa"/>
            <w:tcBorders>
              <w:top w:val="single" w:sz="4" w:space="0" w:color="auto"/>
              <w:bottom w:val="nil"/>
            </w:tcBorders>
          </w:tcPr>
          <w:p w:rsidR="00BB656F" w:rsidRPr="00EF4F91" w:rsidRDefault="00BB656F" w:rsidP="001B4A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4F91">
              <w:rPr>
                <w:rFonts w:ascii="Times New Roman" w:hAnsi="Times New Roman" w:cs="Times New Roman"/>
                <w:i/>
                <w:sz w:val="24"/>
                <w:szCs w:val="24"/>
              </w:rPr>
              <w:t>MCS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Core Model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Extended Model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Full Model</w:t>
            </w:r>
          </w:p>
        </w:tc>
      </w:tr>
      <w:tr w:rsidR="00BB656F" w:rsidRPr="00816740" w:rsidTr="001B4A82">
        <w:tc>
          <w:tcPr>
            <w:tcW w:w="3688" w:type="dxa"/>
            <w:tcBorders>
              <w:top w:val="nil"/>
              <w:bottom w:val="single" w:sz="4" w:space="0" w:color="auto"/>
            </w:tcBorders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Predictors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B656F" w:rsidRPr="00816740" w:rsidTr="001B4A82">
        <w:tc>
          <w:tcPr>
            <w:tcW w:w="3688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Constant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01D2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D0A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BB656F" w:rsidRPr="00816740" w:rsidTr="001B4A82">
        <w:tc>
          <w:tcPr>
            <w:tcW w:w="3688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-injury</w:t>
            </w: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ental health problems (No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56F" w:rsidRPr="00816740" w:rsidTr="001B4A82">
        <w:tc>
          <w:tcPr>
            <w:tcW w:w="3688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Yes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01D2F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9.6,-6.3 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-7.</w:t>
            </w:r>
            <w:proofErr w:type="gramStart"/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1  (</w:t>
            </w:r>
            <w:proofErr w:type="gramEnd"/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-8.8, -5.</w:t>
            </w:r>
            <w:r w:rsidR="0078606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</w:t>
            </w:r>
            <w:proofErr w:type="gramStart"/>
            <w:r w:rsidR="008E3A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8.</w:t>
            </w:r>
            <w:r w:rsidR="008E3A4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-5.5  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B656F" w:rsidRPr="00816740" w:rsidTr="001B4A82">
        <w:tc>
          <w:tcPr>
            <w:tcW w:w="3688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ducation (College/Uni </w:t>
            </w:r>
            <w:proofErr w:type="spellStart"/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degre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56F" w:rsidRPr="00816740" w:rsidTr="001B4A82">
        <w:tc>
          <w:tcPr>
            <w:tcW w:w="3688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urrently in school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7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,-0.</w:t>
            </w:r>
            <w:r w:rsidR="00BA2F8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proofErr w:type="gramStart"/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7  (</w:t>
            </w:r>
            <w:proofErr w:type="gramEnd"/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-3.1,-0.</w:t>
            </w:r>
            <w:r w:rsidR="00767A8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 (-3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3009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B656F" w:rsidRPr="00816740" w:rsidTr="001B4A82">
        <w:tc>
          <w:tcPr>
            <w:tcW w:w="3688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one/Primary school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</w:t>
            </w:r>
            <w:proofErr w:type="gramStart"/>
            <w:r w:rsidR="006906F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6.</w:t>
            </w:r>
            <w:r w:rsidR="006906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-2.</w:t>
            </w:r>
            <w:r w:rsidR="006906F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-4.</w:t>
            </w:r>
            <w:proofErr w:type="gramStart"/>
            <w:r w:rsidR="00767A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-6.</w:t>
            </w:r>
            <w:r w:rsidR="00767A8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,-2.</w:t>
            </w:r>
            <w:r w:rsidR="00767A8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</w:t>
            </w:r>
            <w:proofErr w:type="gramStart"/>
            <w:r w:rsidR="00B3009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6.</w:t>
            </w:r>
            <w:r w:rsidR="00B300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-2.8  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B656F" w:rsidRPr="00816740" w:rsidTr="001B4A82">
        <w:tc>
          <w:tcPr>
            <w:tcW w:w="3688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condary/high school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906F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-2.</w:t>
            </w:r>
            <w:r w:rsidR="006906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6906F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767A84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(-2.</w:t>
            </w:r>
            <w:r w:rsidR="00767A8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767A8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  <w:r w:rsidR="00B3009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-2.1, 0.4</w:t>
            </w:r>
            <w:r w:rsidR="00B300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B656F" w:rsidRPr="00816740" w:rsidTr="001B4A82">
        <w:tc>
          <w:tcPr>
            <w:tcW w:w="3688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Employment (</w:t>
            </w:r>
            <w:proofErr w:type="spellStart"/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Working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56F" w:rsidRPr="00816740" w:rsidTr="001B4A82">
        <w:tc>
          <w:tcPr>
            <w:tcW w:w="3688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omemaker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</w:t>
            </w:r>
            <w:proofErr w:type="gramStart"/>
            <w:r w:rsidR="00401D2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9.</w:t>
            </w:r>
            <w:r w:rsidR="00735C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-0.</w:t>
            </w:r>
            <w:r w:rsidR="00735CD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proofErr w:type="gramStart"/>
            <w:r w:rsidR="00257C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-7.5, 0.86)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proofErr w:type="gramStart"/>
            <w:r w:rsidR="00DA4FE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8.0, 0.</w:t>
            </w:r>
            <w:r w:rsidR="00DA4FE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B656F" w:rsidRPr="00816740" w:rsidTr="001B4A82">
        <w:tc>
          <w:tcPr>
            <w:tcW w:w="3688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udent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 w:rsidR="00401D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(-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35C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End"/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FF22A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(-2.1, </w:t>
            </w:r>
            <w:proofErr w:type="gramStart"/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End"/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DA4FE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(-2.</w:t>
            </w:r>
            <w:proofErr w:type="gramStart"/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B656F" w:rsidRPr="00816740" w:rsidTr="001B4A82">
        <w:tc>
          <w:tcPr>
            <w:tcW w:w="3688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tired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.1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2B1C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3.3  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FF22A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1.</w:t>
            </w:r>
            <w:r w:rsidR="001009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, 3.</w:t>
            </w:r>
            <w:r w:rsidR="0010094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DA4F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  <w:r w:rsidR="00DA4F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 3.</w:t>
            </w:r>
            <w:r w:rsidR="00DA4FE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B656F" w:rsidRPr="00816740" w:rsidTr="001B4A82">
        <w:tc>
          <w:tcPr>
            <w:tcW w:w="3688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nable to work/sick leave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01D2F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proofErr w:type="gramStart"/>
            <w:r w:rsidR="00401D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35CD0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-</w:t>
            </w:r>
            <w:r w:rsidR="00735CD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-4.</w:t>
            </w:r>
            <w:proofErr w:type="gramStart"/>
            <w:r w:rsidR="00FF22A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-7.9,-1.</w:t>
            </w:r>
            <w:r w:rsidR="00FF22A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A4FED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proofErr w:type="gramStart"/>
            <w:r w:rsidR="00DA4F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8</w:t>
            </w:r>
            <w:r w:rsidR="00774D3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-</w:t>
            </w:r>
            <w:r w:rsidR="00774D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74D3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B656F" w:rsidRPr="00816740" w:rsidTr="001B4A82">
        <w:tc>
          <w:tcPr>
            <w:tcW w:w="3688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nemployed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5.</w:t>
            </w:r>
            <w:r w:rsidR="00947CB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-0.8</w:t>
            </w:r>
            <w:r w:rsidR="00947C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F22AE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proofErr w:type="gramStart"/>
            <w:r w:rsidR="00FF22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5.</w:t>
            </w:r>
            <w:r w:rsidR="00FF22A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-0.</w:t>
            </w:r>
            <w:r w:rsidR="00FF22A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5.3,-0.6</w:t>
            </w:r>
            <w:r w:rsidR="00774D3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B656F" w:rsidRPr="00816740" w:rsidTr="001B4A82">
        <w:tc>
          <w:tcPr>
            <w:tcW w:w="3688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jury cause (Road </w:t>
            </w:r>
            <w:proofErr w:type="spellStart"/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traffic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56F" w:rsidRPr="00816740" w:rsidTr="001B4A82">
        <w:tc>
          <w:tcPr>
            <w:tcW w:w="3688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cidental fall</w:t>
            </w:r>
          </w:p>
        </w:tc>
        <w:tc>
          <w:tcPr>
            <w:tcW w:w="1835" w:type="dxa"/>
          </w:tcPr>
          <w:p w:rsidR="00BB656F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BB656F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97777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1.</w:t>
            </w:r>
            <w:r w:rsidR="009852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, 3.</w:t>
            </w:r>
            <w:r w:rsidR="009852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</w:t>
            </w:r>
            <w:r w:rsidR="001441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</w:t>
            </w:r>
            <w:r w:rsidR="001441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 3.2 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B656F" w:rsidRPr="00816740" w:rsidTr="001B4A82">
        <w:tc>
          <w:tcPr>
            <w:tcW w:w="3688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ther non-intentional injury</w:t>
            </w:r>
          </w:p>
        </w:tc>
        <w:tc>
          <w:tcPr>
            <w:tcW w:w="1835" w:type="dxa"/>
          </w:tcPr>
          <w:p w:rsidR="00BB656F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BB656F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7777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9852C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, 3.</w:t>
            </w:r>
            <w:r w:rsidR="009852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4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441C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3.</w:t>
            </w:r>
            <w:r w:rsidR="001441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B656F" w:rsidRPr="00816740" w:rsidTr="001B4A82">
        <w:tc>
          <w:tcPr>
            <w:tcW w:w="3688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iolence or Assault</w:t>
            </w:r>
          </w:p>
        </w:tc>
        <w:tc>
          <w:tcPr>
            <w:tcW w:w="1835" w:type="dxa"/>
          </w:tcPr>
          <w:p w:rsidR="00BB656F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BB656F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 w:rsidR="009852C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(-2.</w:t>
            </w:r>
            <w:r w:rsidR="009852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9852C8">
              <w:rPr>
                <w:rFonts w:ascii="Times New Roman" w:hAnsi="Times New Roman" w:cs="Times New Roman"/>
                <w:sz w:val="24"/>
                <w:szCs w:val="24"/>
              </w:rPr>
              <w:t xml:space="preserve">5  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End"/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 w:rsidR="00995B7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2.</w:t>
            </w:r>
            <w:r w:rsidR="001441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995B7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End"/>
          </w:p>
        </w:tc>
      </w:tr>
      <w:tr w:rsidR="00BB656F" w:rsidRPr="00816740" w:rsidTr="001B4A82">
        <w:tc>
          <w:tcPr>
            <w:tcW w:w="3688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uicide attempt</w:t>
            </w:r>
          </w:p>
        </w:tc>
        <w:tc>
          <w:tcPr>
            <w:tcW w:w="1835" w:type="dxa"/>
          </w:tcPr>
          <w:p w:rsidR="00BB656F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BB656F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9852C8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51DE9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9.</w:t>
            </w:r>
            <w:r w:rsidR="00851D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95B70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FB78B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9 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End"/>
          </w:p>
        </w:tc>
      </w:tr>
      <w:tr w:rsidR="00BB656F" w:rsidRPr="00816740" w:rsidTr="001B4A82">
        <w:tc>
          <w:tcPr>
            <w:tcW w:w="3688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GCS</w:t>
            </w:r>
          </w:p>
        </w:tc>
        <w:tc>
          <w:tcPr>
            <w:tcW w:w="1835" w:type="dxa"/>
          </w:tcPr>
          <w:p w:rsidR="00BB656F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BB656F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  <w:r w:rsidR="00745E8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(0.1</w:t>
            </w:r>
            <w:r w:rsidR="00745E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, 0.3</w:t>
            </w:r>
            <w:r w:rsidR="00745E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  <w:r w:rsidR="007E1B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1</w:t>
            </w:r>
            <w:r w:rsidR="007E1B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.3</w:t>
            </w:r>
            <w:r w:rsidR="007E1BA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B656F" w:rsidRPr="00816740" w:rsidTr="001B4A82">
        <w:tc>
          <w:tcPr>
            <w:tcW w:w="3688" w:type="dxa"/>
            <w:tcBorders>
              <w:bottom w:val="nil"/>
            </w:tcBorders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SA-PS (Healthy </w:t>
            </w:r>
            <w:proofErr w:type="spellStart"/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patien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35" w:type="dxa"/>
            <w:tcBorders>
              <w:bottom w:val="nil"/>
            </w:tcBorders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  <w:tcBorders>
              <w:bottom w:val="nil"/>
            </w:tcBorders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  <w:tcBorders>
              <w:bottom w:val="nil"/>
            </w:tcBorders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56F" w:rsidRPr="00816740" w:rsidTr="001B4A82">
        <w:tc>
          <w:tcPr>
            <w:tcW w:w="3688" w:type="dxa"/>
            <w:tcBorders>
              <w:bottom w:val="nil"/>
            </w:tcBorders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ild systemic disease</w:t>
            </w:r>
          </w:p>
        </w:tc>
        <w:tc>
          <w:tcPr>
            <w:tcW w:w="1835" w:type="dxa"/>
            <w:tcBorders>
              <w:bottom w:val="nil"/>
            </w:tcBorders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  <w:tcBorders>
              <w:bottom w:val="nil"/>
            </w:tcBorders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-0.91(-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78606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  <w:tcBorders>
              <w:bottom w:val="nil"/>
            </w:tcBorders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  <w:r w:rsidR="000D6D5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2.1,0.</w:t>
            </w:r>
            <w:r w:rsidR="000D6D5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B656F" w:rsidRPr="00816740" w:rsidTr="001B4A82">
        <w:tc>
          <w:tcPr>
            <w:tcW w:w="3688" w:type="dxa"/>
            <w:tcBorders>
              <w:top w:val="nil"/>
            </w:tcBorders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vere systemic disease</w:t>
            </w:r>
          </w:p>
        </w:tc>
        <w:tc>
          <w:tcPr>
            <w:tcW w:w="1835" w:type="dxa"/>
            <w:tcBorders>
              <w:top w:val="nil"/>
            </w:tcBorders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</w:tcBorders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proofErr w:type="gramStart"/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2  (</w:t>
            </w:r>
            <w:proofErr w:type="gramEnd"/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-5.</w:t>
            </w:r>
            <w:r w:rsidR="007860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, -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  <w:tcBorders>
              <w:top w:val="nil"/>
            </w:tcBorders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,-1.3 )</w:t>
            </w:r>
          </w:p>
        </w:tc>
      </w:tr>
      <w:tr w:rsidR="00BB656F" w:rsidRPr="00816740" w:rsidTr="001B4A82">
        <w:tc>
          <w:tcPr>
            <w:tcW w:w="3688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-injury</w:t>
            </w: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ubstance abuse (No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56F" w:rsidRPr="00816740" w:rsidTr="001B4A82">
        <w:tc>
          <w:tcPr>
            <w:tcW w:w="3688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Yes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-4.</w:t>
            </w:r>
            <w:proofErr w:type="gramStart"/>
            <w:r w:rsidR="00C739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-7.</w:t>
            </w:r>
            <w:r w:rsidR="00C739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,-0.</w:t>
            </w:r>
            <w:r w:rsidR="00C7397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7.</w:t>
            </w:r>
            <w:r w:rsidR="000D6D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-0.7</w:t>
            </w:r>
            <w:r w:rsidR="000D6D5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B656F" w:rsidRPr="00816740" w:rsidTr="001B4A82">
        <w:tc>
          <w:tcPr>
            <w:tcW w:w="3688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Sex (</w:t>
            </w:r>
            <w:proofErr w:type="spellStart"/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  <w:r w:rsidRPr="0081674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56F" w:rsidRPr="00816740" w:rsidTr="001B4A82">
        <w:tc>
          <w:tcPr>
            <w:tcW w:w="3688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emale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proofErr w:type="gramStart"/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6  (</w:t>
            </w:r>
            <w:proofErr w:type="gramEnd"/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78606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,-0.</w:t>
            </w:r>
            <w:r w:rsidR="0078606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7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2.7,-0.6</w:t>
            </w:r>
            <w:r w:rsidR="00BD57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B656F" w:rsidRPr="00816740" w:rsidTr="001B4A82">
        <w:tc>
          <w:tcPr>
            <w:tcW w:w="3688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iving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rangement</w:t>
            </w: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Together</w:t>
            </w:r>
            <w:r w:rsidRPr="0081674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56F" w:rsidRPr="00816740" w:rsidTr="001B4A82">
        <w:tc>
          <w:tcPr>
            <w:tcW w:w="3688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lone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2.5,-0.1</w:t>
            </w:r>
            <w:r w:rsidR="00ED76B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proofErr w:type="gramStart"/>
            <w:r w:rsidR="001A43A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1A43A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-0.</w:t>
            </w:r>
            <w:r w:rsidR="001A43A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B656F" w:rsidRPr="00816740" w:rsidTr="001B4A82">
        <w:tc>
          <w:tcPr>
            <w:tcW w:w="3688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Mei (No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56F" w:rsidRPr="00816740" w:rsidTr="001B4A82">
        <w:tc>
          <w:tcPr>
            <w:tcW w:w="3688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Yes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BB656F" w:rsidRPr="00816740" w:rsidRDefault="00A638C0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2(-2.0, 0.13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  <w:r w:rsidR="001A43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(-2.0, 0.1</w:t>
            </w:r>
            <w:r w:rsidR="001A43A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B656F" w:rsidRPr="00816740" w:rsidTr="001B4A82">
        <w:tc>
          <w:tcPr>
            <w:tcW w:w="3688" w:type="dxa"/>
            <w:tcBorders>
              <w:bottom w:val="single" w:sz="4" w:space="0" w:color="auto"/>
            </w:tcBorders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Age (per decade)</w:t>
            </w: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E1BA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-0.3</w:t>
            </w:r>
            <w:r w:rsidR="007E1B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,0.5</w:t>
            </w:r>
            <w:r w:rsidR="007E1B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B656F" w:rsidRPr="00816740" w:rsidTr="001B4A82">
        <w:tc>
          <w:tcPr>
            <w:tcW w:w="3688" w:type="dxa"/>
            <w:tcBorders>
              <w:top w:val="nil"/>
              <w:bottom w:val="nil"/>
            </w:tcBorders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81674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evelopment cohort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  <w:r w:rsidR="006970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0.11</w:t>
            </w:r>
          </w:p>
        </w:tc>
      </w:tr>
      <w:tr w:rsidR="00BB656F" w:rsidRPr="00816740" w:rsidTr="001B4A82">
        <w:tc>
          <w:tcPr>
            <w:tcW w:w="3688" w:type="dxa"/>
            <w:tcBorders>
              <w:top w:val="nil"/>
              <w:bottom w:val="nil"/>
            </w:tcBorders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81674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ptimism </w:t>
            </w:r>
          </w:p>
        </w:tc>
        <w:tc>
          <w:tcPr>
            <w:tcW w:w="1835" w:type="dxa"/>
          </w:tcPr>
          <w:p w:rsidR="00BB656F" w:rsidRPr="00816740" w:rsidRDefault="00034030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BB65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 w:rsidR="006970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</w:tr>
      <w:tr w:rsidR="00BB656F" w:rsidRPr="00816740" w:rsidTr="001B4A82">
        <w:tc>
          <w:tcPr>
            <w:tcW w:w="3688" w:type="dxa"/>
            <w:tcBorders>
              <w:top w:val="nil"/>
              <w:bottom w:val="single" w:sz="4" w:space="0" w:color="auto"/>
            </w:tcBorders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81674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fter bootstrap validation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0.09</w:t>
            </w:r>
          </w:p>
        </w:tc>
        <w:tc>
          <w:tcPr>
            <w:tcW w:w="1835" w:type="dxa"/>
          </w:tcPr>
          <w:p w:rsidR="00BB656F" w:rsidRPr="00816740" w:rsidRDefault="00BB656F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0.09</w:t>
            </w:r>
          </w:p>
        </w:tc>
      </w:tr>
    </w:tbl>
    <w:p w:rsidR="00BB656F" w:rsidRDefault="00BB656F" w:rsidP="00BB656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3572">
        <w:rPr>
          <w:rFonts w:ascii="Times New Roman" w:hAnsi="Times New Roman" w:cs="Times New Roman"/>
          <w:sz w:val="24"/>
          <w:szCs w:val="24"/>
        </w:rPr>
        <w:t xml:space="preserve">Note: </w:t>
      </w:r>
      <w:proofErr w:type="gramStart"/>
      <w:r w:rsidRPr="0043357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43357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77C19">
        <w:rPr>
          <w:rFonts w:ascii="Times New Roman" w:hAnsi="Times New Roman" w:cs="Times New Roman"/>
          <w:sz w:val="24"/>
          <w:szCs w:val="24"/>
        </w:rPr>
        <w:t>The models were fitted with additional imputed six months outcome whenever three or twelve</w:t>
      </w:r>
      <w:r>
        <w:rPr>
          <w:rFonts w:ascii="Times New Roman" w:hAnsi="Times New Roman" w:cs="Times New Roman"/>
          <w:sz w:val="24"/>
          <w:szCs w:val="24"/>
        </w:rPr>
        <w:t xml:space="preserve"> months outcomes were available.</w:t>
      </w:r>
    </w:p>
    <w:p w:rsidR="00BB656F" w:rsidRPr="00433572" w:rsidRDefault="00BB656F" w:rsidP="00BB656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1F5140">
        <w:rPr>
          <w:rFonts w:ascii="Times New Roman" w:hAnsi="Times New Roman" w:cs="Times New Roman"/>
          <w:sz w:val="24"/>
          <w:szCs w:val="24"/>
        </w:rPr>
        <w:t xml:space="preserve"> Reference category of categorical variabl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B656F" w:rsidRPr="00433572" w:rsidRDefault="00BB656F" w:rsidP="00BB656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433572">
        <w:rPr>
          <w:rFonts w:ascii="Times New Roman" w:hAnsi="Times New Roman" w:cs="Times New Roman"/>
          <w:sz w:val="24"/>
          <w:szCs w:val="24"/>
        </w:rPr>
        <w:t xml:space="preserve"> Optimism of the core model is estimated to be similar to that of the extended model</w:t>
      </w:r>
    </w:p>
    <w:p w:rsidR="00BB656F" w:rsidRPr="00433572" w:rsidRDefault="00BB656F" w:rsidP="00BB656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3572">
        <w:rPr>
          <w:rFonts w:ascii="Times New Roman" w:hAnsi="Times New Roman" w:cs="Times New Roman"/>
          <w:sz w:val="24"/>
          <w:szCs w:val="24"/>
        </w:rPr>
        <w:t>Core model = History of mental health problems, education and employment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B656F" w:rsidRPr="00433572" w:rsidRDefault="00BB656F" w:rsidP="00BB656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3572">
        <w:rPr>
          <w:rFonts w:ascii="Times New Roman" w:hAnsi="Times New Roman" w:cs="Times New Roman"/>
          <w:sz w:val="24"/>
          <w:szCs w:val="24"/>
        </w:rPr>
        <w:t>Extended model = Core plus injury cause, GCS, ASA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433572">
        <w:rPr>
          <w:rFonts w:ascii="Times New Roman" w:hAnsi="Times New Roman" w:cs="Times New Roman"/>
          <w:sz w:val="24"/>
          <w:szCs w:val="24"/>
        </w:rPr>
        <w:t xml:space="preserve">PS, living </w:t>
      </w:r>
      <w:r>
        <w:rPr>
          <w:rFonts w:ascii="Times New Roman" w:hAnsi="Times New Roman" w:cs="Times New Roman"/>
          <w:sz w:val="24"/>
          <w:szCs w:val="24"/>
        </w:rPr>
        <w:t>arrangement</w:t>
      </w:r>
      <w:r w:rsidRPr="00433572">
        <w:rPr>
          <w:rFonts w:ascii="Times New Roman" w:hAnsi="Times New Roman" w:cs="Times New Roman"/>
          <w:sz w:val="24"/>
          <w:szCs w:val="24"/>
        </w:rPr>
        <w:t xml:space="preserve">, </w:t>
      </w:r>
      <w:r w:rsidR="00B80F5F">
        <w:rPr>
          <w:rFonts w:ascii="Times New Roman" w:hAnsi="Times New Roman" w:cs="Times New Roman"/>
          <w:sz w:val="24"/>
          <w:szCs w:val="24"/>
        </w:rPr>
        <w:t xml:space="preserve">MEI </w:t>
      </w:r>
      <w:r w:rsidRPr="00433572">
        <w:rPr>
          <w:rFonts w:ascii="Times New Roman" w:hAnsi="Times New Roman" w:cs="Times New Roman"/>
          <w:sz w:val="24"/>
          <w:szCs w:val="24"/>
        </w:rPr>
        <w:t>and sex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B656F" w:rsidRDefault="00BB656F" w:rsidP="00BB656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3572">
        <w:rPr>
          <w:rFonts w:ascii="Times New Roman" w:hAnsi="Times New Roman" w:cs="Times New Roman"/>
          <w:sz w:val="24"/>
          <w:szCs w:val="24"/>
        </w:rPr>
        <w:lastRenderedPageBreak/>
        <w:t>Full model = Extended plus ag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0775A" w:rsidRDefault="0010775A"/>
    <w:sectPr w:rsidR="0010775A" w:rsidSect="009D329C">
      <w:pgSz w:w="11900" w:h="16840" w:code="9"/>
      <w:pgMar w:top="1418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13BF"/>
    <w:rsid w:val="00034030"/>
    <w:rsid w:val="000D6D52"/>
    <w:rsid w:val="0010094F"/>
    <w:rsid w:val="0010775A"/>
    <w:rsid w:val="001441CA"/>
    <w:rsid w:val="001A43A9"/>
    <w:rsid w:val="00257C92"/>
    <w:rsid w:val="002B1CD8"/>
    <w:rsid w:val="00401D2F"/>
    <w:rsid w:val="005913BF"/>
    <w:rsid w:val="006906F7"/>
    <w:rsid w:val="00697081"/>
    <w:rsid w:val="00735CD0"/>
    <w:rsid w:val="00745E8C"/>
    <w:rsid w:val="00767A84"/>
    <w:rsid w:val="00774D3E"/>
    <w:rsid w:val="00786066"/>
    <w:rsid w:val="007E1BA3"/>
    <w:rsid w:val="00851DE9"/>
    <w:rsid w:val="008D0AE1"/>
    <w:rsid w:val="008E3A46"/>
    <w:rsid w:val="00947CB0"/>
    <w:rsid w:val="00977774"/>
    <w:rsid w:val="009852C8"/>
    <w:rsid w:val="00995B70"/>
    <w:rsid w:val="009D329C"/>
    <w:rsid w:val="00A638C0"/>
    <w:rsid w:val="00B30093"/>
    <w:rsid w:val="00B80F5F"/>
    <w:rsid w:val="00BA2F8B"/>
    <w:rsid w:val="00BB656F"/>
    <w:rsid w:val="00BD572E"/>
    <w:rsid w:val="00C73979"/>
    <w:rsid w:val="00DA4FED"/>
    <w:rsid w:val="00ED76BE"/>
    <w:rsid w:val="00FB78BE"/>
    <w:rsid w:val="00FF2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932237"/>
  <w15:chartTrackingRefBased/>
  <w15:docId w15:val="{6F90E4AD-AA24-4486-9E88-A8F1BE85A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B656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B6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86</Words>
  <Characters>2129</Characters>
  <Application>Microsoft Office Word</Application>
  <DocSecurity>0</DocSecurity>
  <Lines>17</Lines>
  <Paragraphs>5</Paragraphs>
  <ScaleCrop>false</ScaleCrop>
  <Company>Erasmus MC</Company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R.A. Retel Helmrich</dc:creator>
  <cp:keywords/>
  <dc:description/>
  <cp:lastModifiedBy>Isabel Retel Helmrich</cp:lastModifiedBy>
  <cp:revision>39</cp:revision>
  <dcterms:created xsi:type="dcterms:W3CDTF">2020-01-16T09:12:00Z</dcterms:created>
  <dcterms:modified xsi:type="dcterms:W3CDTF">2020-06-26T12:02:00Z</dcterms:modified>
</cp:coreProperties>
</file>